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339"/>
        <w:gridCol w:w="2339"/>
        <w:gridCol w:w="187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M sleep behavior disorder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RBD vs. controls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ight-time consolidation,%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1±35.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18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4±17.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ight-time consolidation,%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ubgroup tested during night-time and daytim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8.9±44.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ay-time consolidation,%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9.1±19.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ight-time consolidation of the FCSRT,%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.6±21.9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8±12.3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5:26:00Z</dcterms:created>
  <dc:creator>28CG088</dc:creator>
  <dc:description/>
  <cp:keywords/>
  <dc:language>en-US</dc:language>
  <cp:lastModifiedBy>28CG088</cp:lastModifiedBy>
  <dcterms:modified xsi:type="dcterms:W3CDTF">2013-10-17T08:46:00Z</dcterms:modified>
  <cp:revision>4</cp:revision>
  <dc:subject/>
  <dc:title/>
</cp:coreProperties>
</file>